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DCC0D" w14:textId="16584C17" w:rsidR="001B465E" w:rsidRPr="00A16630" w:rsidRDefault="001B465E">
      <w:pPr>
        <w:rPr>
          <w:rFonts w:cs="Calibri"/>
          <w:b/>
          <w:bCs/>
          <w:lang w:val="en-US"/>
        </w:rPr>
      </w:pPr>
      <w:r w:rsidRPr="00A16630">
        <w:rPr>
          <w:b/>
          <w:bCs/>
          <w:lang w:val="en-US"/>
        </w:rPr>
        <w:t xml:space="preserve">Additional file </w:t>
      </w:r>
      <w:r w:rsidR="00546321" w:rsidRPr="00A16630">
        <w:rPr>
          <w:b/>
          <w:bCs/>
          <w:lang w:val="en-US"/>
        </w:rPr>
        <w:t>3</w:t>
      </w:r>
      <w:r w:rsidRPr="00A16630">
        <w:rPr>
          <w:b/>
          <w:bCs/>
          <w:lang w:val="en-US"/>
        </w:rPr>
        <w:t xml:space="preserve">. </w:t>
      </w:r>
      <w:r w:rsidRPr="00A16630">
        <w:rPr>
          <w:rFonts w:cs="Calibri"/>
          <w:b/>
          <w:bCs/>
          <w:lang w:val="en-US"/>
        </w:rPr>
        <w:t xml:space="preserve">Description of interventions according to allocated group. </w:t>
      </w:r>
    </w:p>
    <w:p w14:paraId="7329C6DE" w14:textId="3517F517" w:rsidR="001B465E" w:rsidRPr="00A16630" w:rsidRDefault="00910350" w:rsidP="00910350">
      <w:pPr>
        <w:jc w:val="center"/>
        <w:rPr>
          <w:rFonts w:cs="Calibri"/>
          <w:lang w:val="en-US"/>
        </w:rPr>
      </w:pPr>
      <w:r w:rsidRPr="00A16630">
        <w:rPr>
          <w:rFonts w:cs="Calibri"/>
          <w:noProof/>
          <w:lang w:val="en-IN" w:eastAsia="en-IN"/>
        </w:rPr>
        <w:drawing>
          <wp:inline distT="0" distB="0" distL="0" distR="0" wp14:anchorId="7BABE242" wp14:editId="404E7D40">
            <wp:extent cx="7540487" cy="4241389"/>
            <wp:effectExtent l="0" t="0" r="3810" b="635"/>
            <wp:docPr id="12961135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1135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620100" cy="428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3C342" w14:textId="4322607C" w:rsidR="00714BA3" w:rsidRPr="00A16630" w:rsidRDefault="00D8672E" w:rsidP="00803FA9">
      <w:pPr>
        <w:jc w:val="both"/>
        <w:rPr>
          <w:rFonts w:cs="Calibri"/>
          <w:lang w:val="en-US"/>
        </w:rPr>
      </w:pPr>
      <w:r w:rsidRPr="00A16630">
        <w:rPr>
          <w:rFonts w:cs="Calibri"/>
          <w:lang w:val="en-US"/>
        </w:rPr>
        <w:t xml:space="preserve">NIV denotes non-invasive ventilation; </w:t>
      </w:r>
      <w:r w:rsidR="002E5DE2" w:rsidRPr="00A16630">
        <w:rPr>
          <w:rFonts w:cs="Calibri"/>
          <w:lang w:val="en-US"/>
        </w:rPr>
        <w:t>SBT-TP, spontaneou</w:t>
      </w:r>
      <w:bookmarkStart w:id="0" w:name="_GoBack"/>
      <w:bookmarkEnd w:id="0"/>
      <w:r w:rsidR="002E5DE2" w:rsidRPr="00A16630">
        <w:rPr>
          <w:rFonts w:cs="Calibri"/>
          <w:lang w:val="en-US"/>
        </w:rPr>
        <w:t>s breathing trial with T-piece</w:t>
      </w:r>
      <w:r w:rsidRPr="00A16630">
        <w:rPr>
          <w:rFonts w:cs="Calibri"/>
          <w:lang w:val="en-US"/>
        </w:rPr>
        <w:t>; and</w:t>
      </w:r>
      <w:r w:rsidR="002E5DE2" w:rsidRPr="00A16630">
        <w:rPr>
          <w:rFonts w:cs="Calibri"/>
          <w:lang w:val="en-US"/>
        </w:rPr>
        <w:t xml:space="preserve"> SBT-PS with PEEP, spontaneous breathing trial with pressure support 7 cmH</w:t>
      </w:r>
      <w:r w:rsidR="002E5DE2" w:rsidRPr="00A16630">
        <w:rPr>
          <w:rFonts w:cs="Calibri"/>
          <w:vertAlign w:val="subscript"/>
          <w:lang w:val="en-US"/>
        </w:rPr>
        <w:t>2</w:t>
      </w:r>
      <w:r w:rsidR="002E5DE2" w:rsidRPr="00A16630">
        <w:rPr>
          <w:rFonts w:cs="Calibri"/>
          <w:lang w:val="en-US"/>
        </w:rPr>
        <w:t>O and positive end-expiratory pressure 5 cmH</w:t>
      </w:r>
      <w:r w:rsidR="002E5DE2" w:rsidRPr="00A16630">
        <w:rPr>
          <w:rFonts w:cs="Calibri"/>
          <w:vertAlign w:val="subscript"/>
          <w:lang w:val="en-US"/>
        </w:rPr>
        <w:t>2</w:t>
      </w:r>
      <w:r w:rsidR="002E5DE2" w:rsidRPr="00A16630">
        <w:rPr>
          <w:rFonts w:cs="Calibri"/>
          <w:lang w:val="en-US"/>
        </w:rPr>
        <w:t>O.</w:t>
      </w:r>
    </w:p>
    <w:p w14:paraId="10D7E774" w14:textId="18DC5ACD" w:rsidR="00D8672E" w:rsidRPr="00A16630" w:rsidRDefault="00714BA3" w:rsidP="00714BA3">
      <w:pPr>
        <w:jc w:val="both"/>
        <w:rPr>
          <w:rFonts w:cs="Calibri"/>
          <w:lang w:val="en-US"/>
        </w:rPr>
      </w:pPr>
      <w:r w:rsidRPr="00A16630">
        <w:rPr>
          <w:rFonts w:cs="Calibri"/>
          <w:lang w:val="en-US"/>
        </w:rPr>
        <w:t xml:space="preserve">* If </w:t>
      </w:r>
      <w:r w:rsidR="002E5DE2" w:rsidRPr="00A16630">
        <w:rPr>
          <w:rFonts w:cs="Calibri"/>
          <w:lang w:val="en-US"/>
        </w:rPr>
        <w:t xml:space="preserve">readiness to </w:t>
      </w:r>
      <w:proofErr w:type="spellStart"/>
      <w:r w:rsidR="002E5DE2" w:rsidRPr="00A16630">
        <w:rPr>
          <w:rFonts w:cs="Calibri"/>
          <w:lang w:val="en-US"/>
        </w:rPr>
        <w:t>extubate</w:t>
      </w:r>
      <w:proofErr w:type="spellEnd"/>
      <w:r w:rsidRPr="00A16630">
        <w:rPr>
          <w:rFonts w:cs="Calibri"/>
          <w:lang w:val="en-US"/>
        </w:rPr>
        <w:t xml:space="preserve"> criteria </w:t>
      </w:r>
      <w:r w:rsidR="00FF436F" w:rsidRPr="00A16630">
        <w:rPr>
          <w:rFonts w:cs="Calibri"/>
          <w:lang w:val="en-US"/>
        </w:rPr>
        <w:t>present</w:t>
      </w:r>
      <w:r w:rsidR="00803FA9" w:rsidRPr="00A16630">
        <w:rPr>
          <w:rFonts w:cs="Calibri"/>
          <w:lang w:val="en-US"/>
        </w:rPr>
        <w:t xml:space="preserve"> </w:t>
      </w:r>
      <w:r w:rsidR="00D54574" w:rsidRPr="00A16630">
        <w:rPr>
          <w:rFonts w:cs="Calibri"/>
          <w:lang w:val="en-US"/>
        </w:rPr>
        <w:t>(see additional file 6)</w:t>
      </w:r>
    </w:p>
    <w:p w14:paraId="6D7BD394" w14:textId="0E6A969E" w:rsidR="001B465E" w:rsidRPr="001B465E" w:rsidRDefault="00D8672E" w:rsidP="00803FA9">
      <w:pPr>
        <w:jc w:val="both"/>
        <w:rPr>
          <w:lang w:val="en-US"/>
        </w:rPr>
      </w:pPr>
      <w:r w:rsidRPr="00A16630">
        <w:rPr>
          <w:rFonts w:cs="Calibri"/>
          <w:lang w:val="en-US"/>
        </w:rPr>
        <w:t xml:space="preserve">** </w:t>
      </w:r>
      <w:r w:rsidR="00803FA9" w:rsidRPr="00A16630">
        <w:rPr>
          <w:rFonts w:cs="Calibri"/>
          <w:lang w:val="en-US"/>
        </w:rPr>
        <w:t xml:space="preserve">Post-extubation NIV criteria were </w:t>
      </w:r>
      <w:r w:rsidRPr="00A16630">
        <w:rPr>
          <w:rFonts w:cs="Calibri"/>
          <w:lang w:val="en-US"/>
        </w:rPr>
        <w:t xml:space="preserve">the following: </w:t>
      </w:r>
      <w:r w:rsidR="00803FA9" w:rsidRPr="00A16630">
        <w:rPr>
          <w:rFonts w:cs="Calibri"/>
          <w:lang w:val="en-US"/>
        </w:rPr>
        <w:t>age</w:t>
      </w:r>
      <w:r w:rsidRPr="00A16630">
        <w:rPr>
          <w:rFonts w:cs="Calibri"/>
          <w:lang w:val="en-US"/>
        </w:rPr>
        <w:t xml:space="preserve"> </w:t>
      </w:r>
      <w:r w:rsidR="00803FA9" w:rsidRPr="00A16630">
        <w:rPr>
          <w:rFonts w:cs="Calibri"/>
          <w:lang w:val="en-US"/>
        </w:rPr>
        <w:t>&gt;</w:t>
      </w:r>
      <w:r w:rsidRPr="00A16630">
        <w:rPr>
          <w:rFonts w:cs="Calibri"/>
          <w:lang w:val="en-US"/>
        </w:rPr>
        <w:t xml:space="preserve"> </w:t>
      </w:r>
      <w:r w:rsidR="00803FA9" w:rsidRPr="00A16630">
        <w:rPr>
          <w:rFonts w:cs="Calibri"/>
          <w:lang w:val="en-US"/>
        </w:rPr>
        <w:t xml:space="preserve">65 </w:t>
      </w:r>
      <w:proofErr w:type="spellStart"/>
      <w:r w:rsidR="00803FA9" w:rsidRPr="00A16630">
        <w:rPr>
          <w:rFonts w:cs="Calibri"/>
          <w:lang w:val="en-US"/>
        </w:rPr>
        <w:t>yrs</w:t>
      </w:r>
      <w:proofErr w:type="spellEnd"/>
      <w:r w:rsidR="00803FA9" w:rsidRPr="00A16630">
        <w:rPr>
          <w:rFonts w:cs="Calibri"/>
          <w:lang w:val="en-US"/>
        </w:rPr>
        <w:t>, chronic heart or respiratory failure, PaCO</w:t>
      </w:r>
      <w:r w:rsidR="00803FA9" w:rsidRPr="00A16630">
        <w:rPr>
          <w:rFonts w:cs="Calibri"/>
          <w:vertAlign w:val="subscript"/>
          <w:lang w:val="en-US"/>
        </w:rPr>
        <w:t>2</w:t>
      </w:r>
      <w:r w:rsidR="00803FA9" w:rsidRPr="00A16630">
        <w:rPr>
          <w:rFonts w:cs="Calibri"/>
          <w:lang w:val="en-US"/>
        </w:rPr>
        <w:t xml:space="preserve"> &gt; 45 mmHg during SBT, chronic obstructive pulmonary disease</w:t>
      </w:r>
      <w:r w:rsidRPr="00A16630">
        <w:rPr>
          <w:rFonts w:cs="Calibri"/>
          <w:lang w:val="en-US"/>
        </w:rPr>
        <w:t>.</w:t>
      </w:r>
    </w:p>
    <w:sectPr w:rsidR="001B465E" w:rsidRPr="001B465E" w:rsidSect="00A166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D155C1"/>
    <w:multiLevelType w:val="hybridMultilevel"/>
    <w:tmpl w:val="F08A6C14"/>
    <w:lvl w:ilvl="0" w:tplc="ACF83782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65E"/>
    <w:rsid w:val="0001706E"/>
    <w:rsid w:val="00155529"/>
    <w:rsid w:val="001B465E"/>
    <w:rsid w:val="002E5DE2"/>
    <w:rsid w:val="003E413B"/>
    <w:rsid w:val="00522345"/>
    <w:rsid w:val="00546321"/>
    <w:rsid w:val="005B71FB"/>
    <w:rsid w:val="00673E0A"/>
    <w:rsid w:val="006C7433"/>
    <w:rsid w:val="00714BA3"/>
    <w:rsid w:val="0073575E"/>
    <w:rsid w:val="007D48DF"/>
    <w:rsid w:val="00803FA9"/>
    <w:rsid w:val="008347A8"/>
    <w:rsid w:val="008E0743"/>
    <w:rsid w:val="00910350"/>
    <w:rsid w:val="00A16630"/>
    <w:rsid w:val="00A17390"/>
    <w:rsid w:val="00A828B6"/>
    <w:rsid w:val="00B07F45"/>
    <w:rsid w:val="00B31614"/>
    <w:rsid w:val="00B4695A"/>
    <w:rsid w:val="00D232C9"/>
    <w:rsid w:val="00D54574"/>
    <w:rsid w:val="00D668F8"/>
    <w:rsid w:val="00D8672E"/>
    <w:rsid w:val="00F75740"/>
    <w:rsid w:val="00FE5F06"/>
    <w:rsid w:val="00FF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2CE3D"/>
  <w15:chartTrackingRefBased/>
  <w15:docId w15:val="{001D53E8-3777-4C99-B8C3-C9E2991D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3F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FA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FA9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8672E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72E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72E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714B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6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6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2</cp:revision>
  <dcterms:created xsi:type="dcterms:W3CDTF">2023-10-14T15:39:00Z</dcterms:created>
  <dcterms:modified xsi:type="dcterms:W3CDTF">2024-04-12T09:44:00Z</dcterms:modified>
</cp:coreProperties>
</file>